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ACE" w:rsidRPr="00937B17" w:rsidRDefault="00971ACE" w:rsidP="00971ACE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937B17">
        <w:rPr>
          <w:rFonts w:ascii="Times New Roman" w:hAnsi="Times New Roman"/>
          <w:b/>
          <w:sz w:val="24"/>
          <w:szCs w:val="24"/>
        </w:rPr>
        <w:t>S10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37B17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937B17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A026B5">
        <w:rPr>
          <w:rFonts w:ascii="Times New Roman" w:hAnsi="Times New Roman"/>
          <w:b/>
          <w:sz w:val="24"/>
          <w:szCs w:val="24"/>
        </w:rPr>
        <w:t>The top 25 up-regulated and down-regulated genes.</w:t>
      </w:r>
      <w:proofErr w:type="gramEnd"/>
    </w:p>
    <w:p w:rsidR="00971ACE" w:rsidRPr="00A026B5" w:rsidRDefault="00971ACE" w:rsidP="00971AC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71128">
        <w:rPr>
          <w:rFonts w:ascii="Times New Roman" w:hAnsi="Times New Roman" w:hint="eastAsia"/>
          <w:b/>
          <w:sz w:val="24"/>
          <w:szCs w:val="24"/>
        </w:rPr>
        <w:t>A</w:t>
      </w:r>
      <w:r w:rsidRPr="00A71128">
        <w:rPr>
          <w:rFonts w:ascii="Times New Roman" w:hAnsi="Times New Roman" w:hint="eastAsia"/>
          <w:sz w:val="24"/>
          <w:szCs w:val="24"/>
        </w:rPr>
        <w:t xml:space="preserve"> </w:t>
      </w:r>
      <w:r w:rsidRPr="00A026B5">
        <w:rPr>
          <w:rFonts w:ascii="Times New Roman" w:hAnsi="Times New Roman"/>
          <w:b/>
          <w:sz w:val="24"/>
          <w:szCs w:val="24"/>
        </w:rPr>
        <w:t>The top 25 up-regulated genes</w:t>
      </w:r>
    </w:p>
    <w:tbl>
      <w:tblPr>
        <w:tblW w:w="8753" w:type="dxa"/>
        <w:jc w:val="center"/>
        <w:tblInd w:w="-3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49"/>
        <w:gridCol w:w="5504"/>
      </w:tblGrid>
      <w:tr w:rsidR="00971ACE" w:rsidRPr="00A026B5" w:rsidTr="00BD01A1">
        <w:trPr>
          <w:trHeight w:val="212"/>
          <w:jc w:val="center"/>
        </w:trPr>
        <w:tc>
          <w:tcPr>
            <w:tcW w:w="3249" w:type="dxa"/>
          </w:tcPr>
          <w:p w:rsidR="00971ACE" w:rsidRPr="00A026B5" w:rsidRDefault="00971ACE" w:rsidP="00BD01A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026B5">
              <w:rPr>
                <w:rFonts w:ascii="Times New Roman" w:hAnsi="Times New Roman"/>
                <w:b/>
                <w:szCs w:val="21"/>
              </w:rPr>
              <w:t>Gene ID</w:t>
            </w:r>
          </w:p>
        </w:tc>
        <w:tc>
          <w:tcPr>
            <w:tcW w:w="5504" w:type="dxa"/>
          </w:tcPr>
          <w:p w:rsidR="00971ACE" w:rsidRPr="00A026B5" w:rsidRDefault="00971ACE" w:rsidP="00BD01A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026B5">
              <w:rPr>
                <w:rFonts w:ascii="Times New Roman" w:hAnsi="Times New Roman"/>
                <w:b/>
                <w:szCs w:val="21"/>
              </w:rPr>
              <w:t>Gene name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34961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Transcription termination factor 2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35646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superoxide dismutase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</w:t>
            </w:r>
            <w:r>
              <w:rPr>
                <w:rFonts w:ascii="Times New Roman" w:hAnsi="Times New Roman" w:hint="eastAsia"/>
                <w:szCs w:val="21"/>
              </w:rPr>
              <w:t>26</w:t>
            </w:r>
            <w:r w:rsidRPr="004C1637">
              <w:rPr>
                <w:rFonts w:ascii="Times New Roman" w:hAnsi="Times New Roman"/>
                <w:szCs w:val="21"/>
              </w:rPr>
              <w:t>21_c1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Late expression factor 4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2621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hitinase 7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3657_c4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enhancing factor precursor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37900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protein tyrosine phosphatase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18389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inhibitor of apoptosis protein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139057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asteroid homolog 1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0927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regulatory-associated protein of TOR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22586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Gag protein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35794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Fatty acid-binding protein 2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38994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fatty acid synthase-like isoform 2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27811_c1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hormone receptor 4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32915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trypsin-like proteinase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39445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mitochondrial phosphoenolpyruvate carboxykinase isoform 1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2059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endonuclease-reverse transcriptase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37702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oxidase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1633_c1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potassium-dependent sodium-calcium exchanger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33451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hitin binding peritrophin-A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3505_c3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transcription factor SOX-14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37682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putative fatty acid synthase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33320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phytanoyl-CoA dioxygenase peroxisomal precursor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65271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acidic lipase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1072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Zinc finger protein 294</w:t>
            </w:r>
          </w:p>
        </w:tc>
      </w:tr>
      <w:tr w:rsidR="00971ACE" w:rsidRPr="005234E0" w:rsidTr="00BD01A1">
        <w:trPr>
          <w:jc w:val="center"/>
        </w:trPr>
        <w:tc>
          <w:tcPr>
            <w:tcW w:w="3249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33719_c0</w:t>
            </w:r>
          </w:p>
        </w:tc>
        <w:tc>
          <w:tcPr>
            <w:tcW w:w="5504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karyopherin alpha 3</w:t>
            </w:r>
          </w:p>
        </w:tc>
      </w:tr>
    </w:tbl>
    <w:p w:rsidR="00971ACE" w:rsidRDefault="00971ACE" w:rsidP="00971ACE">
      <w:pPr>
        <w:spacing w:line="480" w:lineRule="auto"/>
        <w:rPr>
          <w:rFonts w:ascii="Times New Roman" w:hAnsi="Times New Roman" w:hint="eastAsia"/>
          <w:szCs w:val="21"/>
        </w:rPr>
      </w:pPr>
    </w:p>
    <w:p w:rsidR="00971ACE" w:rsidRPr="00A026B5" w:rsidRDefault="00971ACE" w:rsidP="00971AC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B</w:t>
      </w:r>
      <w:r w:rsidRPr="00A71128">
        <w:rPr>
          <w:rFonts w:ascii="Times New Roman" w:hAnsi="Times New Roman" w:hint="eastAsia"/>
          <w:sz w:val="24"/>
          <w:szCs w:val="24"/>
        </w:rPr>
        <w:t xml:space="preserve"> </w:t>
      </w:r>
      <w:r w:rsidRPr="00A026B5">
        <w:rPr>
          <w:rFonts w:ascii="Times New Roman" w:hAnsi="Times New Roman"/>
          <w:b/>
          <w:sz w:val="24"/>
          <w:szCs w:val="24"/>
        </w:rPr>
        <w:t xml:space="preserve">The top 25 </w:t>
      </w:r>
      <w:r w:rsidRPr="00A026B5">
        <w:rPr>
          <w:rFonts w:ascii="Times New Roman" w:hAnsi="Times New Roman" w:hint="eastAsia"/>
          <w:b/>
          <w:sz w:val="24"/>
          <w:szCs w:val="24"/>
        </w:rPr>
        <w:t>down</w:t>
      </w:r>
      <w:r w:rsidRPr="00A026B5">
        <w:rPr>
          <w:rFonts w:ascii="Times New Roman" w:hAnsi="Times New Roman"/>
          <w:b/>
          <w:sz w:val="24"/>
          <w:szCs w:val="24"/>
        </w:rPr>
        <w:t>-regulated genes</w:t>
      </w:r>
    </w:p>
    <w:tbl>
      <w:tblPr>
        <w:tblW w:w="8558" w:type="dxa"/>
        <w:jc w:val="center"/>
        <w:tblInd w:w="-4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87"/>
        <w:gridCol w:w="5171"/>
      </w:tblGrid>
      <w:tr w:rsidR="00971ACE" w:rsidRPr="00A026B5" w:rsidTr="00BD01A1">
        <w:trPr>
          <w:jc w:val="center"/>
        </w:trPr>
        <w:tc>
          <w:tcPr>
            <w:tcW w:w="3387" w:type="dxa"/>
          </w:tcPr>
          <w:p w:rsidR="00971ACE" w:rsidRPr="00A026B5" w:rsidRDefault="00971ACE" w:rsidP="00BD01A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026B5">
              <w:rPr>
                <w:rFonts w:ascii="Times New Roman" w:hAnsi="Times New Roman"/>
                <w:b/>
                <w:szCs w:val="21"/>
              </w:rPr>
              <w:t>Gene ID</w:t>
            </w:r>
          </w:p>
        </w:tc>
        <w:tc>
          <w:tcPr>
            <w:tcW w:w="5171" w:type="dxa"/>
          </w:tcPr>
          <w:p w:rsidR="00971ACE" w:rsidRPr="00A026B5" w:rsidRDefault="00971ACE" w:rsidP="00BD01A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026B5">
              <w:rPr>
                <w:rFonts w:ascii="Times New Roman" w:hAnsi="Times New Roman"/>
                <w:b/>
                <w:szCs w:val="21"/>
              </w:rPr>
              <w:t>Gene name</w:t>
            </w:r>
          </w:p>
        </w:tc>
      </w:tr>
      <w:tr w:rsidR="00971ACE" w:rsidRPr="005234E0" w:rsidTr="00BD01A1">
        <w:trPr>
          <w:trHeight w:val="279"/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51384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uticular protein RR-1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36586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transferrin precursor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2871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luciferase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4920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alpha amylase precursor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33734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lactase-phlorizin hydrolase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28259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putative alcohol dehydrogenase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28373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beta-glucosidase precursor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4629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trypsin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lastRenderedPageBreak/>
              <w:t>comp18106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hydroxybutyrate dehydrogenase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19299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3-dehydroecdysone 3 alpha-reductase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20786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alcohol dehydrogenase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7734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juvenile hormone acid methyltransferase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1201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AMP dependent coa ligase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35502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arbonyl reductase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18648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apolipophorin III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48934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apolipophorin precursor protein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2295_c4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ecdysteroid 22-kinase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3619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putative carbonic anhydrase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63040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alkaline phosphatase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222307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sugar transporter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0066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ATP-binding cassette transporter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1907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kynurenine 3-monooxygenase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8343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hondroitin 4-sulfotransferase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84953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aldo-keto reductase</w:t>
            </w:r>
          </w:p>
        </w:tc>
      </w:tr>
      <w:tr w:rsidR="00971ACE" w:rsidRPr="005234E0" w:rsidTr="00BD01A1">
        <w:trPr>
          <w:jc w:val="center"/>
        </w:trPr>
        <w:tc>
          <w:tcPr>
            <w:tcW w:w="3387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comp45710_c0</w:t>
            </w:r>
          </w:p>
        </w:tc>
        <w:tc>
          <w:tcPr>
            <w:tcW w:w="5171" w:type="dxa"/>
          </w:tcPr>
          <w:p w:rsidR="00971ACE" w:rsidRPr="004C1637" w:rsidRDefault="00971ACE" w:rsidP="00BD01A1">
            <w:pPr>
              <w:jc w:val="center"/>
              <w:rPr>
                <w:rFonts w:ascii="Times New Roman" w:hAnsi="Times New Roman"/>
                <w:szCs w:val="21"/>
              </w:rPr>
            </w:pPr>
            <w:r w:rsidRPr="004C1637">
              <w:rPr>
                <w:rFonts w:ascii="Times New Roman" w:hAnsi="Times New Roman"/>
                <w:szCs w:val="21"/>
              </w:rPr>
              <w:t>beta-glucosidase precursor</w:t>
            </w:r>
          </w:p>
        </w:tc>
      </w:tr>
    </w:tbl>
    <w:p w:rsidR="00971ACE" w:rsidRDefault="00971ACE" w:rsidP="00971ACE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971ACE" w:rsidRDefault="00971ACE" w:rsidP="00971ACE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971ACE" w:rsidRDefault="00971ACE" w:rsidP="00971ACE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971ACE" w:rsidRDefault="00971ACE" w:rsidP="00971ACE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971ACE" w:rsidRDefault="00971ACE" w:rsidP="00971ACE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971ACE" w:rsidRDefault="00971ACE" w:rsidP="00971ACE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971ACE" w:rsidRDefault="00971ACE" w:rsidP="00971ACE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971ACE" w:rsidRDefault="00971ACE" w:rsidP="00971ACE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971ACE" w:rsidRDefault="00971ACE" w:rsidP="00971ACE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971ACE" w:rsidRDefault="00971ACE" w:rsidP="00971ACE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971ACE" w:rsidRDefault="00971ACE" w:rsidP="00971ACE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971ACE" w:rsidRDefault="00971ACE" w:rsidP="00971ACE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971ACE" w:rsidRDefault="00971ACE" w:rsidP="00971ACE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0612C8" w:rsidRDefault="000612C8"/>
    <w:sectPr w:rsidR="00061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71ACE"/>
    <w:rsid w:val="000612C8"/>
    <w:rsid w:val="00971A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AC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0</Characters>
  <Application>Microsoft Office Word</Application>
  <DocSecurity>0</DocSecurity>
  <Lines>15</Lines>
  <Paragraphs>4</Paragraphs>
  <ScaleCrop>false</ScaleCrop>
  <Company>Sky123.Org</Company>
  <LinksUpToDate>false</LinksUpToDate>
  <CharactersWithSpaces>2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6-10-25T08:02:00Z</dcterms:created>
  <dcterms:modified xsi:type="dcterms:W3CDTF">2016-10-25T08:02:00Z</dcterms:modified>
</cp:coreProperties>
</file>